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C91" w:rsidRDefault="00817C91" w:rsidP="00817C91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vertAnchor="text" w:horzAnchor="page" w:tblpX="3652" w:tblpY="322"/>
        <w:tblW w:w="68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71"/>
        <w:gridCol w:w="550"/>
        <w:gridCol w:w="639"/>
        <w:gridCol w:w="639"/>
        <w:gridCol w:w="550"/>
        <w:gridCol w:w="1182"/>
      </w:tblGrid>
      <w:tr w:rsidR="00F91B1C" w:rsidRPr="00817C91" w:rsidTr="00F91B1C">
        <w:trPr>
          <w:trHeight w:val="515"/>
        </w:trPr>
        <w:tc>
          <w:tcPr>
            <w:tcW w:w="68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F91B1C" w:rsidRPr="00817C91" w:rsidRDefault="00F91B1C" w:rsidP="00F91B1C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17C91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03135D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817C9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817C9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F91B1C">
              <w:rPr>
                <w:rFonts w:ascii="Times New Roman" w:hAnsi="Times New Roman"/>
                <w:sz w:val="20"/>
                <w:szCs w:val="20"/>
              </w:rPr>
              <w:t xml:space="preserve">Structures and concentrations of the </w:t>
            </w:r>
            <w:proofErr w:type="spellStart"/>
            <w:r w:rsidRPr="00F91B1C">
              <w:rPr>
                <w:rFonts w:ascii="Times New Roman" w:hAnsi="Times New Roman"/>
                <w:sz w:val="20"/>
                <w:szCs w:val="20"/>
              </w:rPr>
              <w:t>dihydrocinnamates</w:t>
            </w:r>
            <w:proofErr w:type="spellEnd"/>
            <w:r w:rsidRPr="00F91B1C">
              <w:rPr>
                <w:rFonts w:ascii="Times New Roman" w:hAnsi="Times New Roman"/>
                <w:sz w:val="20"/>
                <w:szCs w:val="20"/>
              </w:rPr>
              <w:t xml:space="preserve"> used for the yeast feedings.</w:t>
            </w:r>
          </w:p>
        </w:tc>
      </w:tr>
      <w:tr w:rsidR="00817C91" w:rsidRPr="00817C91" w:rsidTr="00684648">
        <w:trPr>
          <w:trHeight w:val="124"/>
        </w:trPr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7C91" w:rsidRDefault="00817C91" w:rsidP="0068464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ihydro</w:t>
            </w:r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>cinnamate</w:t>
            </w:r>
            <w:proofErr w:type="spellEnd"/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nors tested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7C91" w:rsidRDefault="00817C91" w:rsidP="0068464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2F07F0" w:rsidRPr="002F07F0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7C91" w:rsidRDefault="00817C91" w:rsidP="0068464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2F07F0" w:rsidRPr="002F07F0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7C91" w:rsidRDefault="00817C91" w:rsidP="0068464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2F07F0" w:rsidRPr="002F07F0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7C91" w:rsidRDefault="00817C91" w:rsidP="00684648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2F07F0" w:rsidRPr="002F07F0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7C91" w:rsidRDefault="00817C91" w:rsidP="0068464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>Concentration</w:t>
            </w:r>
          </w:p>
          <w:p w:rsidR="00817C91" w:rsidRPr="00817C91" w:rsidRDefault="00817C91" w:rsidP="00684648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b/>
                <w:bCs/>
                <w:sz w:val="16"/>
                <w:szCs w:val="16"/>
              </w:rPr>
              <w:t>(µM)</w:t>
            </w:r>
          </w:p>
        </w:tc>
      </w:tr>
      <w:tr w:rsidR="00817C91" w:rsidRPr="00817C91" w:rsidTr="00427D62">
        <w:trPr>
          <w:trHeight w:val="207"/>
        </w:trPr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3,4-dihydroxydihydrocinnamic acid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3-meth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6D2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2-hydr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ED13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10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3-hydr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2-meth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6D2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0567D0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567D0">
              <w:rPr>
                <w:rFonts w:ascii="Times New Roman" w:hAnsi="Times New Roman"/>
                <w:color w:val="FF0000"/>
                <w:sz w:val="16"/>
                <w:szCs w:val="16"/>
              </w:rPr>
              <w:t>3-methoxy-4-hydr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6D2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2,5-dimeth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6D2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6D2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3-fluoro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4-fluoro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3-chloro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C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4-hydr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817C91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236AB9" w:rsidRDefault="00817C91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proofErr w:type="spellStart"/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dihydrocinnamic</w:t>
            </w:r>
            <w:proofErr w:type="spellEnd"/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817C91" w:rsidRPr="00816D26" w:rsidRDefault="00817C91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37453A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236AB9" w:rsidRDefault="0037453A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4-methyl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CH</w:t>
            </w:r>
            <w:r w:rsidRPr="00816D2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7453A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236AB9" w:rsidRDefault="0037453A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236AB9">
              <w:rPr>
                <w:rFonts w:ascii="Times New Roman" w:hAnsi="Times New Roman"/>
                <w:color w:val="FF0000"/>
                <w:sz w:val="16"/>
                <w:szCs w:val="16"/>
              </w:rPr>
              <w:t>3-methyl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CH</w:t>
            </w:r>
            <w:r w:rsidRPr="00816D2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7453A" w:rsidRPr="00816D26" w:rsidRDefault="0037453A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6D26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427D62" w:rsidRDefault="00427D62" w:rsidP="00427D62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27D62">
              <w:rPr>
                <w:rFonts w:ascii="Times New Roman" w:hAnsi="Times New Roman"/>
                <w:color w:val="FF0000"/>
                <w:sz w:val="16"/>
                <w:szCs w:val="16"/>
              </w:rPr>
              <w:t>3,5-dimethoxy-4-hydr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427D62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427D62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427D62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427D62">
              <w:rPr>
                <w:rFonts w:ascii="Times New Roman" w:hAnsi="Times New Roman"/>
                <w:sz w:val="16"/>
                <w:szCs w:val="16"/>
              </w:rPr>
              <w:t>OCH</w:t>
            </w:r>
            <w:r w:rsidRPr="00427D62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427D62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427D62"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427D62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427D62">
              <w:rPr>
                <w:rFonts w:ascii="Times New Roman" w:hAnsi="Times New Roman"/>
                <w:sz w:val="16"/>
                <w:szCs w:val="16"/>
              </w:rPr>
              <w:t>OCH</w:t>
            </w:r>
            <w:r w:rsidRPr="00427D62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427D62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427D62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2,3-dimeth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2,4-dimeth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3,4-dimeth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4-methoxy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2-fluoro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2-methyl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CH</w:t>
            </w:r>
            <w:r w:rsidRPr="00817C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3-</w:t>
            </w:r>
            <w:r>
              <w:rPr>
                <w:rFonts w:ascii="Times New Roman" w:hAnsi="Times New Roman"/>
                <w:sz w:val="16"/>
                <w:szCs w:val="16"/>
              </w:rPr>
              <w:t>di</w:t>
            </w:r>
            <w:r w:rsidRPr="00817C91">
              <w:rPr>
                <w:rFonts w:ascii="Times New Roman" w:hAnsi="Times New Roman"/>
                <w:sz w:val="16"/>
                <w:szCs w:val="16"/>
              </w:rPr>
              <w:t>fluoro</w:t>
            </w:r>
            <w:r>
              <w:rPr>
                <w:rFonts w:ascii="Times New Roman" w:hAnsi="Times New Roman"/>
                <w:sz w:val="16"/>
                <w:szCs w:val="16"/>
              </w:rPr>
              <w:t>methoxy</w:t>
            </w:r>
            <w:r w:rsidRPr="00817C91">
              <w:rPr>
                <w:rFonts w:ascii="Times New Roman" w:hAnsi="Times New Roman"/>
                <w:sz w:val="16"/>
                <w:szCs w:val="16"/>
              </w:rPr>
              <w:t>dihydrocinnamic ac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</w:rPr>
              <w:t>F</w:t>
            </w:r>
            <w:r w:rsidRPr="0064629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427D62" w:rsidRPr="00817C91" w:rsidTr="00427D62">
        <w:trPr>
          <w:trHeight w:val="104"/>
        </w:trPr>
        <w:tc>
          <w:tcPr>
            <w:tcW w:w="32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817C91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di</w:t>
            </w:r>
            <w:r w:rsidRPr="00817C91">
              <w:rPr>
                <w:rFonts w:ascii="Times New Roman" w:hAnsi="Times New Roman"/>
                <w:sz w:val="16"/>
                <w:szCs w:val="16"/>
              </w:rPr>
              <w:t>fluoro</w:t>
            </w:r>
            <w:r>
              <w:rPr>
                <w:rFonts w:ascii="Times New Roman" w:hAnsi="Times New Roman"/>
                <w:sz w:val="16"/>
                <w:szCs w:val="16"/>
              </w:rPr>
              <w:t>methoxy</w:t>
            </w:r>
            <w:r w:rsidRPr="00817C91">
              <w:rPr>
                <w:rFonts w:ascii="Times New Roman" w:hAnsi="Times New Roman"/>
                <w:sz w:val="16"/>
                <w:szCs w:val="16"/>
              </w:rPr>
              <w:t>dihydrocinnamic acid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CH</w:t>
            </w:r>
            <w:r w:rsidRPr="00817C91">
              <w:rPr>
                <w:rFonts w:ascii="Times New Roman" w:hAnsi="Times New Roman"/>
                <w:sz w:val="16"/>
                <w:szCs w:val="16"/>
              </w:rPr>
              <w:t>F</w:t>
            </w:r>
            <w:r w:rsidRPr="0064629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 w:rsidRPr="00817C91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427D62" w:rsidRPr="00817C91" w:rsidTr="00684648">
        <w:trPr>
          <w:trHeight w:val="104"/>
        </w:trPr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27D62" w:rsidRPr="00817C91" w:rsidTr="0037453A">
        <w:trPr>
          <w:trHeight w:val="104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427D62" w:rsidRPr="00817C91" w:rsidRDefault="00427D62" w:rsidP="00427D62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817C91" w:rsidRDefault="0003135D" w:rsidP="00817C91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pict w14:anchorId="150F9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8" o:spid="_x0000_s1026" type="#_x0000_t75" style="position:absolute;left:0;text-align:left;margin-left:-13.7pt;margin-top:12.45pt;width:112.3pt;height:71.7pt;z-index:251658240;visibility:visible;mso-position-horizontal-relative:text;mso-position-vertical-relative:text">
            <v:imagedata r:id="rId5" o:title=""/>
          </v:shape>
          <o:OLEObject Type="Embed" ProgID="ChemDraw.Document.6.0" ShapeID="Object 8" DrawAspect="Content" ObjectID="_1500806759" r:id="rId6"/>
        </w:pict>
      </w:r>
    </w:p>
    <w:p w:rsidR="00817C91" w:rsidRPr="00817C91" w:rsidRDefault="00817C91" w:rsidP="00817C91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422511" w:rsidRDefault="00422511"/>
    <w:sectPr w:rsidR="00422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C91"/>
    <w:rsid w:val="0003135D"/>
    <w:rsid w:val="000567D0"/>
    <w:rsid w:val="001C5BAE"/>
    <w:rsid w:val="00236AB9"/>
    <w:rsid w:val="002F07F0"/>
    <w:rsid w:val="0037453A"/>
    <w:rsid w:val="00422511"/>
    <w:rsid w:val="00427D62"/>
    <w:rsid w:val="005035D6"/>
    <w:rsid w:val="0064629E"/>
    <w:rsid w:val="00684648"/>
    <w:rsid w:val="007F6557"/>
    <w:rsid w:val="00816D26"/>
    <w:rsid w:val="00817C91"/>
    <w:rsid w:val="008F39B9"/>
    <w:rsid w:val="00DD79A7"/>
    <w:rsid w:val="00E14F76"/>
    <w:rsid w:val="00ED1362"/>
    <w:rsid w:val="00F9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9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erick G. Eudes</dc:creator>
  <cp:lastModifiedBy>Aymerick G. Eudes</cp:lastModifiedBy>
  <cp:revision>24</cp:revision>
  <cp:lastPrinted>2015-05-01T20:47:00Z</cp:lastPrinted>
  <dcterms:created xsi:type="dcterms:W3CDTF">2015-03-09T00:29:00Z</dcterms:created>
  <dcterms:modified xsi:type="dcterms:W3CDTF">2015-08-11T21:00:00Z</dcterms:modified>
</cp:coreProperties>
</file>